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268"/>
        <w:gridCol w:w="2552"/>
      </w:tblGrid>
      <w:tr>
        <w:trPr/>
        <w:tc>
          <w:tcPr>
            <w:tcW w:w="209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ial sample size interval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stimated  proportion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 all trials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stimated proportions excluding trials larger than 5000 patients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s used for simulations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 to 200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8%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.3%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0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 to 5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4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1 to 1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2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4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1 to 2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5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1 to 5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8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%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00 to 10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209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00 to 50000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%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5:25:00Z</dcterms:created>
  <dc:creator>Kristian</dc:creator>
  <dc:description/>
  <dc:language>en-US</dc:language>
  <cp:lastModifiedBy>Kristian</cp:lastModifiedBy>
  <dcterms:modified xsi:type="dcterms:W3CDTF">2011-09-14T15:25:00Z</dcterms:modified>
  <cp:revision>2</cp:revision>
  <dc:subject/>
  <dc:title/>
</cp:coreProperties>
</file>